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9F9A22" w14:textId="77777777" w:rsidR="00626D74" w:rsidRPr="00462E32" w:rsidRDefault="00626D74" w:rsidP="00626D74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2E32">
        <w:rPr>
          <w:rFonts w:ascii="Times New Roman" w:hAnsi="Times New Roman" w:cs="Times New Roman"/>
          <w:color w:val="000000" w:themeColor="text1"/>
          <w:sz w:val="24"/>
          <w:szCs w:val="24"/>
        </w:rPr>
        <w:t>SUPPLEMENTARY DATA</w:t>
      </w:r>
    </w:p>
    <w:p w14:paraId="3DE8C339" w14:textId="77777777" w:rsidR="00626D74" w:rsidRPr="008E0A36" w:rsidRDefault="00626D74" w:rsidP="00626D74">
      <w:pPr>
        <w:pStyle w:val="Caption"/>
        <w:keepNext/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r w:rsidRPr="008E0A36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Supplementary Table 1: Age-wise distribution of clinical symptoms in influenza A(H1N1) and influenza A(H3N2) positive samples. The table shows the prevalence (%) of each symptom across age groups, with p values from chi-square tests indicating the statistical significance of age-related differences within each virus type.</w:t>
      </w:r>
    </w:p>
    <w:tbl>
      <w:tblPr>
        <w:tblpPr w:leftFromText="180" w:rightFromText="180" w:vertAnchor="page" w:horzAnchor="margin" w:tblpXSpec="center" w:tblpY="2791"/>
        <w:tblW w:w="11111" w:type="dxa"/>
        <w:tblLook w:val="04A0" w:firstRow="1" w:lastRow="0" w:firstColumn="1" w:lastColumn="0" w:noHBand="0" w:noVBand="1"/>
      </w:tblPr>
      <w:tblGrid>
        <w:gridCol w:w="1665"/>
        <w:gridCol w:w="963"/>
        <w:gridCol w:w="963"/>
        <w:gridCol w:w="963"/>
        <w:gridCol w:w="963"/>
        <w:gridCol w:w="786"/>
        <w:gridCol w:w="963"/>
        <w:gridCol w:w="963"/>
        <w:gridCol w:w="1027"/>
        <w:gridCol w:w="963"/>
        <w:gridCol w:w="885"/>
        <w:gridCol w:w="7"/>
      </w:tblGrid>
      <w:tr w:rsidR="00626D74" w:rsidRPr="007F7602" w14:paraId="31742758" w14:textId="77777777" w:rsidTr="004B7131">
        <w:trPr>
          <w:trHeight w:val="108"/>
        </w:trPr>
        <w:tc>
          <w:tcPr>
            <w:tcW w:w="16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5963661" w14:textId="77777777" w:rsidR="00626D74" w:rsidRPr="00F5310F" w:rsidRDefault="00626D74" w:rsidP="004B7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linical parameters</w:t>
            </w:r>
          </w:p>
        </w:tc>
        <w:tc>
          <w:tcPr>
            <w:tcW w:w="463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808080"/>
            <w:noWrap/>
            <w:vAlign w:val="center"/>
            <w:hideMark/>
          </w:tcPr>
          <w:p w14:paraId="0EB0E475" w14:textId="77777777" w:rsidR="00626D74" w:rsidRPr="007F7602" w:rsidRDefault="00626D74" w:rsidP="004B7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en-IN"/>
              </w:rPr>
            </w:pPr>
            <w:r w:rsidRPr="007F7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en-IN"/>
              </w:rPr>
              <w:t>Influenza A(H1N1) Positive Samples</w:t>
            </w:r>
          </w:p>
        </w:tc>
        <w:tc>
          <w:tcPr>
            <w:tcW w:w="480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808080"/>
            <w:noWrap/>
            <w:vAlign w:val="center"/>
            <w:hideMark/>
          </w:tcPr>
          <w:p w14:paraId="33391F57" w14:textId="77777777" w:rsidR="00626D74" w:rsidRPr="007F7602" w:rsidRDefault="00626D74" w:rsidP="004B7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en-IN"/>
              </w:rPr>
            </w:pPr>
            <w:r w:rsidRPr="007F7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en-IN"/>
              </w:rPr>
              <w:t>Influenza A(H3N2) Positive Samples</w:t>
            </w:r>
          </w:p>
        </w:tc>
      </w:tr>
      <w:tr w:rsidR="00626D74" w:rsidRPr="00F5310F" w14:paraId="4269A832" w14:textId="77777777" w:rsidTr="004B7131">
        <w:trPr>
          <w:trHeight w:val="108"/>
        </w:trPr>
        <w:tc>
          <w:tcPr>
            <w:tcW w:w="16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163389" w14:textId="77777777" w:rsidR="00626D74" w:rsidRPr="007F7602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en-IN"/>
              </w:rPr>
            </w:pPr>
          </w:p>
        </w:tc>
        <w:tc>
          <w:tcPr>
            <w:tcW w:w="463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808080"/>
            <w:noWrap/>
            <w:vAlign w:val="center"/>
            <w:hideMark/>
          </w:tcPr>
          <w:p w14:paraId="7EC3DD11" w14:textId="77777777" w:rsidR="00626D74" w:rsidRPr="00F5310F" w:rsidRDefault="00626D74" w:rsidP="004B7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ge-Groups</w:t>
            </w:r>
          </w:p>
        </w:tc>
        <w:tc>
          <w:tcPr>
            <w:tcW w:w="480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808080"/>
            <w:noWrap/>
            <w:vAlign w:val="center"/>
            <w:hideMark/>
          </w:tcPr>
          <w:p w14:paraId="3B04CE43" w14:textId="77777777" w:rsidR="00626D74" w:rsidRPr="00F5310F" w:rsidRDefault="00626D74" w:rsidP="004B7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ge-Groups</w:t>
            </w:r>
          </w:p>
        </w:tc>
      </w:tr>
      <w:tr w:rsidR="00626D74" w:rsidRPr="00F5310F" w14:paraId="23C7E8E8" w14:textId="77777777" w:rsidTr="004B7131">
        <w:trPr>
          <w:gridAfter w:val="1"/>
          <w:wAfter w:w="7" w:type="dxa"/>
          <w:trHeight w:val="108"/>
        </w:trPr>
        <w:tc>
          <w:tcPr>
            <w:tcW w:w="16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A66676B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59A6B3B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5 to 1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0109DD6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6 to 3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883E7B1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31 to 5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75C600B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51 to 65</w:t>
            </w:r>
          </w:p>
        </w:tc>
        <w:tc>
          <w:tcPr>
            <w:tcW w:w="78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DDD71AC" w14:textId="77777777" w:rsidR="00626D74" w:rsidRPr="00F5310F" w:rsidRDefault="00626D74" w:rsidP="004B7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-value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35E87A3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5 to 1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C863BE0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6 to 3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4B3DB0A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31 to 5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2E6E03B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51 to 65</w:t>
            </w:r>
          </w:p>
        </w:tc>
        <w:tc>
          <w:tcPr>
            <w:tcW w:w="8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E3509DC" w14:textId="77777777" w:rsidR="00626D74" w:rsidRPr="00F5310F" w:rsidRDefault="00626D74" w:rsidP="004B7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-values</w:t>
            </w:r>
          </w:p>
        </w:tc>
      </w:tr>
      <w:tr w:rsidR="00626D74" w:rsidRPr="00F5310F" w14:paraId="25E5E149" w14:textId="77777777" w:rsidTr="004B7131">
        <w:trPr>
          <w:gridAfter w:val="1"/>
          <w:wAfter w:w="7" w:type="dxa"/>
          <w:trHeight w:val="108"/>
        </w:trPr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3ED7A9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0E43DE5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/N (%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F274950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/N (%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1347B13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/N (%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56248CA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/N (%)</w:t>
            </w:r>
          </w:p>
        </w:tc>
        <w:tc>
          <w:tcPr>
            <w:tcW w:w="7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8F52C3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366DEEE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/N (%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C830D02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/N (%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A96B037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/N (%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1F2E115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/N (%)</w:t>
            </w:r>
          </w:p>
        </w:tc>
        <w:tc>
          <w:tcPr>
            <w:tcW w:w="8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B1B7D2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626D74" w:rsidRPr="00F5310F" w14:paraId="1E09E37E" w14:textId="77777777" w:rsidTr="004B7131">
        <w:trPr>
          <w:gridAfter w:val="1"/>
          <w:wAfter w:w="7" w:type="dxa"/>
          <w:trHeight w:val="108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0079DE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hill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503D5F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/32 (90.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4F4BF1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/40 (82.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211BA4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/40 (72.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2E3A2B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/35 (74.3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7A6A6C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1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51932B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/39 (61.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879B9C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/40 (77.5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6971FC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/40 (8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46A0DF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/38 (63.2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965A10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59</w:t>
            </w:r>
          </w:p>
        </w:tc>
      </w:tr>
      <w:tr w:rsidR="00626D74" w:rsidRPr="00F5310F" w14:paraId="17E9ED00" w14:textId="77777777" w:rsidTr="004B7131">
        <w:trPr>
          <w:gridAfter w:val="1"/>
          <w:wAfter w:w="7" w:type="dxa"/>
          <w:trHeight w:val="108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691DC7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ight sweat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A866A8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/32 (5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77358A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/40 (6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4DC84B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/40 (6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09EB4B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/35 (65.7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94746F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2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43BE83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/39 (51.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F0688D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/40 (50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E7D592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/40 (7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F90E8B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/38 (52.6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AFAF6E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31</w:t>
            </w:r>
          </w:p>
        </w:tc>
      </w:tr>
      <w:tr w:rsidR="00626D74" w:rsidRPr="00F5310F" w14:paraId="5D7763A1" w14:textId="77777777" w:rsidTr="004B7131">
        <w:trPr>
          <w:gridAfter w:val="1"/>
          <w:wAfter w:w="7" w:type="dxa"/>
          <w:trHeight w:val="108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35CAE8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oryz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B5D8B6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/32 (71.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477AF6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/40 (7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44F5B9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/40 (62.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93A98C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/35 (60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DC5D10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4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EB1CA9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/39 (84.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B73DCF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/40 (80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CB13CD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/40 (8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C38501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/38 (84.2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D22F90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4</w:t>
            </w:r>
          </w:p>
        </w:tc>
      </w:tr>
      <w:tr w:rsidR="00626D74" w:rsidRPr="00F5310F" w14:paraId="534FD557" w14:textId="77777777" w:rsidTr="004B7131">
        <w:trPr>
          <w:gridAfter w:val="1"/>
          <w:wAfter w:w="7" w:type="dxa"/>
          <w:trHeight w:val="108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35F9CB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ough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BCC693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/32 (90.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1AC979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/40 (92.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AFF928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/40 (10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F630F8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/35 (88.6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C19833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1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F8AAE7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/39 (94.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C1399C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/40 (85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CBD969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/40 (87.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604C69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/38 (89.5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604BFC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41</w:t>
            </w:r>
          </w:p>
        </w:tc>
      </w:tr>
      <w:tr w:rsidR="00626D74" w:rsidRPr="00F5310F" w14:paraId="1125EB8E" w14:textId="77777777" w:rsidTr="004B7131">
        <w:trPr>
          <w:gridAfter w:val="1"/>
          <w:wAfter w:w="7" w:type="dxa"/>
          <w:trHeight w:val="108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B85FCB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ore throat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3FCBE3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/32 (43.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7D6E79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/40 (42.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03FBD6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/40 (4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E11F86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/35 (60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834F43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1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84B9A5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/39 (28.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D2D5E4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/40 (32.5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647BB2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/40 (62.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EA3CC5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/38 (42.1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2A3AFE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95</w:t>
            </w:r>
          </w:p>
        </w:tc>
      </w:tr>
      <w:tr w:rsidR="00626D74" w:rsidRPr="00F5310F" w14:paraId="399A1A84" w14:textId="77777777" w:rsidTr="004B7131">
        <w:trPr>
          <w:gridAfter w:val="1"/>
          <w:wAfter w:w="7" w:type="dxa"/>
          <w:trHeight w:val="97"/>
        </w:trPr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CA72C9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Breathlessnes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A27ECE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/32 (0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E7935B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/40 (12.5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0CE0D3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/40 (12.5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19E587" w14:textId="77777777" w:rsidR="00626D74" w:rsidRPr="00F5310F" w:rsidRDefault="00626D74" w:rsidP="004B7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/35 (20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875505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8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D566A6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/39 (7.7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CFD33B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/40 (12.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E771FA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/40 (22.5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0C3ABF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/38 (15.8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366A55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</w:t>
            </w:r>
          </w:p>
        </w:tc>
      </w:tr>
      <w:tr w:rsidR="00626D74" w:rsidRPr="00F5310F" w14:paraId="3DFEB339" w14:textId="77777777" w:rsidTr="004B7131">
        <w:trPr>
          <w:gridAfter w:val="1"/>
          <w:wAfter w:w="7" w:type="dxa"/>
          <w:trHeight w:val="108"/>
        </w:trPr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F81969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hest pai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F3BAB8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/32 (3.1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4EFC10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/40 (15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28B5C5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/40 (17.5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D23D1B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/35 (17.1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7EF613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6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B2F264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39 (10.3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09EF13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/40 (7.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257DF3" w14:textId="77777777" w:rsidR="00626D74" w:rsidRPr="00F5310F" w:rsidRDefault="00626D74" w:rsidP="004B7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/40(202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5DA925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/38 (21.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2ED06D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21</w:t>
            </w:r>
          </w:p>
        </w:tc>
      </w:tr>
      <w:tr w:rsidR="00626D74" w:rsidRPr="00F5310F" w14:paraId="61BA349C" w14:textId="77777777" w:rsidTr="004B7131">
        <w:trPr>
          <w:gridAfter w:val="1"/>
          <w:wAfter w:w="7" w:type="dxa"/>
          <w:trHeight w:val="108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2E7270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Headach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E91FA2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/32 (87.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6F67E4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/40 (9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F147BB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/40 (87.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59A9BA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/35 (88.6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D10CEB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4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E94203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/39 (87.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965CD9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/40 (72.5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74B458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/40 (87.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3760B1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/38 (97.4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856680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66</w:t>
            </w:r>
          </w:p>
        </w:tc>
      </w:tr>
      <w:tr w:rsidR="00626D74" w:rsidRPr="00F5310F" w14:paraId="28E227E3" w14:textId="77777777" w:rsidTr="004B7131">
        <w:trPr>
          <w:gridAfter w:val="1"/>
          <w:wAfter w:w="7" w:type="dxa"/>
          <w:trHeight w:val="108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812508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yalgi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766E02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/32 (62.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673537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/40 (87.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716DCC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/40 (9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8E1DC1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/35 (85.7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182525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0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55C07A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/39 (53.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C5DF77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/40 (67.5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1A953A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/40 (9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DB8000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/38 (86.8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CA671B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46</w:t>
            </w:r>
          </w:p>
        </w:tc>
      </w:tr>
      <w:tr w:rsidR="00626D74" w:rsidRPr="00F5310F" w14:paraId="38CE8503" w14:textId="77777777" w:rsidTr="004B7131">
        <w:trPr>
          <w:gridAfter w:val="1"/>
          <w:wAfter w:w="7" w:type="dxa"/>
          <w:trHeight w:val="108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210855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Joint Pain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4968B1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/32 (28.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42108A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/40 (47.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81477C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/40 (62.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A05996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/35 (74.3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997495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1A4E98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/39 (33.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460E96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/40 (32.5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AA6396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/40 (6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BB5C31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/38 (57.9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CC9073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4</w:t>
            </w:r>
          </w:p>
        </w:tc>
      </w:tr>
      <w:tr w:rsidR="00626D74" w:rsidRPr="00F5310F" w14:paraId="721AEC40" w14:textId="77777777" w:rsidTr="004B7131">
        <w:trPr>
          <w:gridAfter w:val="1"/>
          <w:wAfter w:w="7" w:type="dxa"/>
          <w:trHeight w:val="108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D19A08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General Weaknes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0F0BDC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/32 (81.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46C06E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/40 (9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50F6B5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/40 (87.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1540D1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/35 (100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645B35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3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0BCC75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/39 (87.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AF73EE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/40 (87.5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FF399F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/40 (8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52392A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/38 (94.7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67E723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63</w:t>
            </w:r>
          </w:p>
        </w:tc>
      </w:tr>
      <w:tr w:rsidR="00626D74" w:rsidRPr="00F5310F" w14:paraId="03063DE9" w14:textId="77777777" w:rsidTr="004B7131">
        <w:trPr>
          <w:gridAfter w:val="1"/>
          <w:wAfter w:w="7" w:type="dxa"/>
          <w:trHeight w:val="108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E6387B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ause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118972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/32 (5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D2AE2F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/40 (52.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711DC4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/40 (4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8F8FC4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/35 (57.1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8B2872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9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9B79E1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/39 (51.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9F65C2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/40 (40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0FA616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/40 (47.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634EF7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/38 (39.5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D943AE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62</w:t>
            </w:r>
          </w:p>
        </w:tc>
      </w:tr>
      <w:tr w:rsidR="00626D74" w:rsidRPr="00F5310F" w14:paraId="371BF555" w14:textId="77777777" w:rsidTr="004B7131">
        <w:trPr>
          <w:gridAfter w:val="1"/>
          <w:wAfter w:w="7" w:type="dxa"/>
          <w:trHeight w:val="108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81C300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Vomiting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22A90D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/32 (43.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BC1E3A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/40 (37.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E0945A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/40 (17.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A80F25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/35 (37.1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59DF19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8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D0A810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/39 (33.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CC2974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/40 (27.5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5F3775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/40 (3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DF680F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/38 (18.4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A7D825" w14:textId="77777777" w:rsidR="00626D74" w:rsidRPr="00F5310F" w:rsidRDefault="00626D74" w:rsidP="004B7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5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65</w:t>
            </w:r>
          </w:p>
        </w:tc>
      </w:tr>
    </w:tbl>
    <w:p w14:paraId="45E8727A" w14:textId="77777777" w:rsidR="007808F4" w:rsidRDefault="007808F4"/>
    <w:p w14:paraId="6AA9D6EE" w14:textId="77777777" w:rsidR="00626D74" w:rsidRDefault="00626D74" w:rsidP="00626D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8F7D22" w14:textId="77777777" w:rsidR="00626D74" w:rsidRDefault="00626D74" w:rsidP="00626D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F997B7" w14:textId="77777777" w:rsidR="00626D74" w:rsidRDefault="00626D74" w:rsidP="00626D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845484" w14:textId="77777777" w:rsidR="00626D74" w:rsidRDefault="00626D74" w:rsidP="00626D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853209" w14:textId="77777777" w:rsidR="00626D74" w:rsidRDefault="00626D74" w:rsidP="00626D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03CAF6" w14:textId="77777777" w:rsidR="00626D74" w:rsidRDefault="00626D74" w:rsidP="00626D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A01E73" w14:textId="77777777" w:rsidR="00626D74" w:rsidRDefault="00626D74" w:rsidP="00626D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10B974" w14:textId="77777777" w:rsidR="00626D74" w:rsidRDefault="00626D74" w:rsidP="00626D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7003D8" w14:textId="77777777" w:rsidR="00626D74" w:rsidRDefault="00626D74" w:rsidP="00626D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55EE83" w14:textId="77777777" w:rsidR="00626D74" w:rsidRDefault="00626D74" w:rsidP="00626D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01AED5" w14:textId="0E504439" w:rsidR="00626D74" w:rsidRDefault="00626D74" w:rsidP="00626D7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F497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Wilcoxon test between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acute</w:t>
      </w:r>
      <w:r w:rsidRPr="002F4974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follow</w:t>
      </w:r>
      <w:r w:rsidRPr="002F4974">
        <w:rPr>
          <w:rFonts w:ascii="Times New Roman" w:hAnsi="Times New Roman" w:cs="Times New Roman"/>
          <w:b/>
          <w:bCs/>
          <w:sz w:val="24"/>
          <w:szCs w:val="24"/>
        </w:rPr>
        <w:t xml:space="preserve">-up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amples</w:t>
      </w:r>
      <w:r w:rsidRPr="002F4974">
        <w:rPr>
          <w:rFonts w:ascii="Times New Roman" w:hAnsi="Times New Roman" w:cs="Times New Roman"/>
          <w:b/>
          <w:bCs/>
          <w:sz w:val="24"/>
          <w:szCs w:val="24"/>
        </w:rPr>
        <w:t xml:space="preserve"> of influenza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A</w:t>
      </w:r>
      <w:r w:rsidRPr="002F4974">
        <w:rPr>
          <w:rFonts w:ascii="Times New Roman" w:hAnsi="Times New Roman" w:cs="Times New Roman"/>
          <w:b/>
          <w:bCs/>
          <w:sz w:val="24"/>
          <w:szCs w:val="24"/>
        </w:rPr>
        <w:t xml:space="preserve">(H3N2) and influenza A(H1N1)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patients</w:t>
      </w:r>
    </w:p>
    <w:p w14:paraId="599CCC63" w14:textId="77777777" w:rsidR="00626D74" w:rsidRDefault="00626D74" w:rsidP="00626D74">
      <w:pPr>
        <w:keepNext/>
      </w:pPr>
      <w:r>
        <w:rPr>
          <w:noProof/>
        </w:rPr>
        <w:drawing>
          <wp:inline distT="0" distB="0" distL="0" distR="0" wp14:anchorId="646D9E2D" wp14:editId="5C5A14F7">
            <wp:extent cx="5731510" cy="2352040"/>
            <wp:effectExtent l="0" t="0" r="2540" b="0"/>
            <wp:docPr id="961392638" name="Picture 10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8103941" name="Picture 10" descr="A comparison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52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59D5D7" w14:textId="77777777" w:rsidR="00626D74" w:rsidRDefault="00626D74" w:rsidP="00626D74">
      <w:pPr>
        <w:pStyle w:val="Caption"/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r w:rsidRPr="008E0A36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Supplementary Figure 1: Hemagglutination inhibition (HAI) titres in influenza A positive samples at acute and follow-up time points.</w:t>
      </w:r>
      <w:r w:rsidRPr="008E0A36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br/>
        <w:t>Bar graphs showing HAI titres (log₂ scale) for individuals with (A) influenza A(H3N2) and (B) influenza A(H1N1) positive samples, comparing acute-phase and follow-up samples. The x-axis represents the sample collection time point (acute vs. follow-up), and the y-axis shows HAI titres in log₂ values. Statistical analysis was performed via the Wilcoxon matched-pairs signed-rank test. **** denotes p &lt; 0.0001, indicating a highly significant increase in antibody titres for both influenza subtypes at the follow-up time point.</w:t>
      </w:r>
    </w:p>
    <w:p w14:paraId="328DAAD9" w14:textId="77777777" w:rsidR="00626D74" w:rsidRDefault="00626D74" w:rsidP="00626D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1C5FA8" w14:textId="77777777" w:rsidR="00626D74" w:rsidRDefault="00626D74" w:rsidP="00626D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601B87" w14:textId="7FE00492" w:rsidR="00626D74" w:rsidRPr="002F4974" w:rsidRDefault="00626D74" w:rsidP="00626D7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F4974">
        <w:rPr>
          <w:rFonts w:ascii="Times New Roman" w:hAnsi="Times New Roman" w:cs="Times New Roman"/>
          <w:b/>
          <w:bCs/>
          <w:sz w:val="24"/>
          <w:szCs w:val="24"/>
        </w:rPr>
        <w:t xml:space="preserve">HAI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response</w:t>
      </w:r>
      <w:r w:rsidRPr="002F4974">
        <w:rPr>
          <w:rFonts w:ascii="Times New Roman" w:hAnsi="Times New Roman" w:cs="Times New Roman"/>
          <w:b/>
          <w:bCs/>
          <w:sz w:val="24"/>
          <w:szCs w:val="24"/>
        </w:rPr>
        <w:t xml:space="preserve"> of influenza A(H3N2)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virus</w:t>
      </w:r>
      <w:r w:rsidRPr="002F4974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1A0CF831" w14:textId="77777777" w:rsidR="00626D74" w:rsidRDefault="00626D74" w:rsidP="00626D74"/>
    <w:p w14:paraId="7E9A23DF" w14:textId="77777777" w:rsidR="00626D74" w:rsidRDefault="00626D74" w:rsidP="00626D74">
      <w:r>
        <w:rPr>
          <w:noProof/>
        </w:rPr>
        <w:drawing>
          <wp:inline distT="0" distB="0" distL="0" distR="0" wp14:anchorId="3011F9E5" wp14:editId="3CACA56D">
            <wp:extent cx="5731510" cy="2083435"/>
            <wp:effectExtent l="0" t="0" r="2540" b="0"/>
            <wp:docPr id="931460658" name="Picture 7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7101659" name="Picture 7" descr="A graph of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83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5F2B6D" w14:textId="77777777" w:rsidR="00626D74" w:rsidRDefault="00626D74" w:rsidP="00626D74">
      <w:pPr>
        <w:pStyle w:val="Caption"/>
        <w:rPr>
          <w:rFonts w:ascii="Times New Roman" w:eastAsia="Calibri" w:hAnsi="Times New Roman" w:cs="Times New Roman"/>
          <w:i/>
          <w:iCs/>
          <w:color w:val="000000" w:themeColor="text1"/>
          <w:sz w:val="18"/>
          <w:szCs w:val="18"/>
        </w:rPr>
      </w:pPr>
      <w:r w:rsidRPr="008E0A36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Supplementary Figure 2:</w:t>
      </w:r>
      <w:r w:rsidRPr="008E0A36">
        <w:rPr>
          <w:rFonts w:ascii="Times New Roman" w:hAnsi="Times New Roman" w:cs="Times New Roman"/>
          <w:i/>
          <w:iCs/>
          <w:noProof/>
          <w:color w:val="000000" w:themeColor="text1"/>
          <w:sz w:val="18"/>
          <w:szCs w:val="18"/>
        </w:rPr>
        <w:t xml:space="preserve"> </w:t>
      </w:r>
      <w:r w:rsidRPr="008E0A36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Age </w:t>
      </w:r>
      <w:r w:rsidRPr="008E0A36">
        <w:rPr>
          <w:rFonts w:ascii="Times New Roman" w:eastAsia="Calibri" w:hAnsi="Times New Roman" w:cs="Times New Roman"/>
          <w:i/>
          <w:iCs/>
          <w:color w:val="000000" w:themeColor="text1"/>
          <w:sz w:val="18"/>
          <w:szCs w:val="18"/>
        </w:rPr>
        <w:t>group</w:t>
      </w:r>
      <w:r w:rsidRPr="008E0A36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wise HAI titre against </w:t>
      </w:r>
      <w:r w:rsidRPr="008E0A36">
        <w:rPr>
          <w:rFonts w:ascii="Times New Roman" w:eastAsia="Calibri" w:hAnsi="Times New Roman" w:cs="Times New Roman"/>
          <w:i/>
          <w:iCs/>
          <w:color w:val="000000" w:themeColor="text1"/>
          <w:sz w:val="18"/>
          <w:szCs w:val="18"/>
        </w:rPr>
        <w:t>influenza A</w:t>
      </w:r>
      <w:r w:rsidRPr="008E0A36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(H3N2) </w:t>
      </w:r>
      <w:r w:rsidRPr="008E0A36">
        <w:rPr>
          <w:rFonts w:ascii="Times New Roman" w:eastAsia="Calibri" w:hAnsi="Times New Roman" w:cs="Times New Roman"/>
          <w:i/>
          <w:iCs/>
          <w:color w:val="000000" w:themeColor="text1"/>
          <w:sz w:val="18"/>
          <w:szCs w:val="18"/>
        </w:rPr>
        <w:t>virus</w:t>
      </w:r>
      <w:r w:rsidRPr="008E0A36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: (A) Acute samples</w:t>
      </w:r>
      <w:r w:rsidRPr="008E0A36">
        <w:rPr>
          <w:rFonts w:ascii="Times New Roman" w:eastAsia="Calibri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8E0A36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(B) Follow-up samples</w:t>
      </w:r>
      <w:r w:rsidRPr="008E0A36">
        <w:rPr>
          <w:rFonts w:ascii="Times New Roman" w:eastAsia="Calibri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8E0A36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X-axis represents age groups, Y-left axis represents the number of samples with HAI titres, and Y-right axis represents</w:t>
      </w:r>
      <w:r w:rsidRPr="008E0A36">
        <w:rPr>
          <w:rFonts w:ascii="Times New Roman" w:eastAsia="Calibri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Pr="008E0A36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GMT</w:t>
      </w:r>
      <w:r w:rsidRPr="008E0A36">
        <w:rPr>
          <w:rFonts w:ascii="Times New Roman" w:eastAsia="Calibri" w:hAnsi="Times New Roman" w:cs="Times New Roman"/>
          <w:i/>
          <w:iCs/>
          <w:color w:val="000000" w:themeColor="text1"/>
          <w:sz w:val="18"/>
          <w:szCs w:val="18"/>
        </w:rPr>
        <w:t>.</w:t>
      </w:r>
    </w:p>
    <w:p w14:paraId="56857F19" w14:textId="77777777" w:rsidR="00626D74" w:rsidRDefault="00626D74" w:rsidP="00626D74"/>
    <w:p w14:paraId="247528C1" w14:textId="77777777" w:rsidR="00626D74" w:rsidRDefault="00626D74" w:rsidP="00626D74"/>
    <w:p w14:paraId="20B936FE" w14:textId="77777777" w:rsidR="00626D74" w:rsidRDefault="00626D74" w:rsidP="00626D74"/>
    <w:p w14:paraId="1AC8639A" w14:textId="77777777" w:rsidR="00626D74" w:rsidRPr="002F4974" w:rsidRDefault="00626D74" w:rsidP="00626D7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F497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HAI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response</w:t>
      </w:r>
      <w:r w:rsidRPr="002F4974">
        <w:rPr>
          <w:rFonts w:ascii="Times New Roman" w:hAnsi="Times New Roman" w:cs="Times New Roman"/>
          <w:b/>
          <w:bCs/>
          <w:sz w:val="24"/>
          <w:szCs w:val="24"/>
        </w:rPr>
        <w:t xml:space="preserve"> of influenza A(H1N1)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virus</w:t>
      </w:r>
      <w:r w:rsidRPr="002F4974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14A1D859" w14:textId="77777777" w:rsidR="00626D74" w:rsidRPr="002A0517" w:rsidRDefault="00626D74" w:rsidP="00626D74"/>
    <w:p w14:paraId="1FF59A29" w14:textId="77777777" w:rsidR="00626D74" w:rsidRDefault="00626D74" w:rsidP="00626D74">
      <w:pPr>
        <w:keepNext/>
      </w:pPr>
      <w:r>
        <w:rPr>
          <w:noProof/>
        </w:rPr>
        <w:drawing>
          <wp:inline distT="0" distB="0" distL="0" distR="0" wp14:anchorId="1242B9DF" wp14:editId="24E14E8B">
            <wp:extent cx="5731510" cy="2053590"/>
            <wp:effectExtent l="0" t="0" r="2540" b="3810"/>
            <wp:docPr id="224615109" name="Picture 9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5950585" name="Picture 9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53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097FBF" w14:textId="619E7454" w:rsidR="00626D74" w:rsidRPr="00795B21" w:rsidRDefault="00626D74" w:rsidP="00795B21">
      <w:pPr>
        <w:pStyle w:val="Caption"/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r w:rsidRPr="008E0A36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Supplementary Figure 3: Age </w:t>
      </w:r>
      <w:r w:rsidRPr="008E0A36">
        <w:rPr>
          <w:rFonts w:ascii="Times New Roman" w:eastAsia="Calibri" w:hAnsi="Times New Roman" w:cs="Times New Roman"/>
          <w:i/>
          <w:iCs/>
          <w:color w:val="000000" w:themeColor="text1"/>
          <w:sz w:val="18"/>
          <w:szCs w:val="18"/>
        </w:rPr>
        <w:t>group</w:t>
      </w:r>
      <w:r w:rsidRPr="008E0A36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wise HAI titre against </w:t>
      </w:r>
      <w:r w:rsidRPr="008E0A36">
        <w:rPr>
          <w:rFonts w:ascii="Times New Roman" w:eastAsia="Calibri" w:hAnsi="Times New Roman" w:cs="Times New Roman"/>
          <w:i/>
          <w:iCs/>
          <w:color w:val="000000" w:themeColor="text1"/>
          <w:sz w:val="18"/>
          <w:szCs w:val="18"/>
        </w:rPr>
        <w:t>influenza A</w:t>
      </w:r>
      <w:r w:rsidRPr="008E0A36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(H1N1) </w:t>
      </w:r>
      <w:r w:rsidRPr="008E0A36">
        <w:rPr>
          <w:rFonts w:ascii="Times New Roman" w:eastAsia="Calibri" w:hAnsi="Times New Roman" w:cs="Times New Roman"/>
          <w:i/>
          <w:iCs/>
          <w:color w:val="000000" w:themeColor="text1"/>
          <w:sz w:val="18"/>
          <w:szCs w:val="18"/>
        </w:rPr>
        <w:t>virus</w:t>
      </w:r>
      <w:r w:rsidRPr="008E0A36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: (A) Acute samples</w:t>
      </w:r>
      <w:r w:rsidRPr="008E0A36">
        <w:rPr>
          <w:rFonts w:ascii="Times New Roman" w:eastAsia="Calibri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8E0A36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(B) Follow-up samples</w:t>
      </w:r>
      <w:r w:rsidRPr="008E0A36">
        <w:rPr>
          <w:rFonts w:ascii="Times New Roman" w:eastAsia="Calibri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8E0A36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X-axis represents age groups, Y-left axis represents the number of samples with HAI titres, and Y-right axis represents GMT</w:t>
      </w:r>
      <w:r w:rsidRPr="008E0A36">
        <w:rPr>
          <w:rFonts w:ascii="Times New Roman" w:eastAsia="Calibri" w:hAnsi="Times New Roman" w:cs="Times New Roman"/>
          <w:i/>
          <w:iCs/>
          <w:color w:val="000000" w:themeColor="text1"/>
          <w:sz w:val="18"/>
          <w:szCs w:val="18"/>
        </w:rPr>
        <w:t>.</w:t>
      </w:r>
    </w:p>
    <w:sectPr w:rsidR="00626D74" w:rsidRPr="00795B21" w:rsidSect="00795B2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D74"/>
    <w:rsid w:val="00565675"/>
    <w:rsid w:val="00626D74"/>
    <w:rsid w:val="007808F4"/>
    <w:rsid w:val="00795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FFADB"/>
  <w15:chartTrackingRefBased/>
  <w15:docId w15:val="{07C2DAFB-3F49-41DE-B22B-A5ED35BC2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D74"/>
    <w:pPr>
      <w:spacing w:line="300" w:lineRule="auto"/>
    </w:pPr>
    <w:rPr>
      <w:rFonts w:eastAsiaTheme="minorEastAsia"/>
      <w:kern w:val="0"/>
      <w:sz w:val="21"/>
      <w:szCs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6D7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6D7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6D7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6D7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6D7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6D74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6D74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6D74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6D74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6D7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6D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6D7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6D7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6D7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6D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6D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6D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6D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6D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6D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6D74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6D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6D74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6D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6D74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6D7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6D7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6D7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6D74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26D74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95B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31</Words>
  <Characters>3028</Characters>
  <Application>Microsoft Office Word</Application>
  <DocSecurity>0</DocSecurity>
  <Lines>25</Lines>
  <Paragraphs>7</Paragraphs>
  <ScaleCrop>false</ScaleCrop>
  <Company/>
  <LinksUpToDate>false</LinksUpToDate>
  <CharactersWithSpaces>3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 Jayaram [MAHE-MIV]</dc:creator>
  <cp:keywords/>
  <dc:description/>
  <cp:lastModifiedBy>Anup Jayaram [MAHE-MIV]</cp:lastModifiedBy>
  <cp:revision>2</cp:revision>
  <dcterms:created xsi:type="dcterms:W3CDTF">2025-11-25T05:49:00Z</dcterms:created>
  <dcterms:modified xsi:type="dcterms:W3CDTF">2025-11-25T05:54:00Z</dcterms:modified>
</cp:coreProperties>
</file>